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Additional 1 Real</w:t>
      </w:r>
      <w:r>
        <w:rPr>
          <w:b/>
          <w:color w:val="000000"/>
          <w:kern w:val="0"/>
          <w:sz w:val="24"/>
        </w:rPr>
        <w:t>-</w:t>
      </w:r>
      <w:r>
        <w:rPr>
          <w:b/>
          <w:color w:val="000000"/>
          <w:kern w:val="0"/>
          <w:sz w:val="24"/>
        </w:rPr>
        <w:t>time PCR primer sequences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420"/>
        <w:gridCol w:w="1080"/>
        <w:gridCol w:w="900"/>
        <w:gridCol w:w="1512"/>
      </w:tblGrid>
      <w:tr>
        <w:trPr/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  <w:szCs w:val="15"/>
              </w:rPr>
              <w:t>Primer name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  <w:szCs w:val="15"/>
              </w:rPr>
              <w:t>Primer sequences(5′-3′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  <w:szCs w:val="15"/>
              </w:rPr>
              <w:t>Size (bp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  <w:szCs w:val="15"/>
              </w:rPr>
              <w:t>T</w:t>
            </w:r>
            <w:r>
              <w:rPr>
                <w:i/>
                <w:sz w:val="18"/>
                <w:szCs w:val="15"/>
              </w:rPr>
              <w:t>m</w:t>
            </w:r>
            <w:r>
              <w:rPr>
                <w:i/>
                <w:sz w:val="18"/>
                <w:szCs w:val="15"/>
              </w:rPr>
              <w:t xml:space="preserve"> </w:t>
            </w:r>
            <w:r>
              <w:rPr>
                <w:sz w:val="18"/>
                <w:szCs w:val="15"/>
              </w:rPr>
              <w:t>(°C)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Efficiency (%)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extAlignment w:val="bottom"/>
              <w:rPr>
                <w:szCs w:val="21"/>
              </w:rPr>
            </w:pPr>
            <w:r>
              <w:rPr>
                <w:szCs w:val="21"/>
              </w:rPr>
              <w:t>Potri.005G214800</w:t>
            </w:r>
          </w:p>
        </w:tc>
        <w:tc>
          <w:tcPr>
            <w:tcW w:w="34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:ATTGGGTAGCGAAGGTGAAGA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:ACCCAAGTAACCAAGCTGTTCAA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7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0</w:t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~105.4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Potri.010G1837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:GGACCAATGACTGGCACAACT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R:CCCCTAGCAACTCATCAAAG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2~103.1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Potri.008G0736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:AAGGTAAAGGAGGGCCAGAGA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:CCCCATGTCCTCTGTCTCA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~104.9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tri.T0586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:CCTCCCAGGTTGCTCAT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:ACAGTAGGGAACGGAGCTGA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5.6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tri.004G0030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:CCGTTATCTCCACATCCTTCA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:TGTCGACCCTCTCTCCTTC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~100.7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tri.013G1373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:GTGCTGCAATTGCTGCCTTA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:GGAAGGATCCAAGGGATTTAA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~101.2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tri.013G1380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:TGAGCGTGAAGGGTTCAAAG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:CAGTTTTGGCCCCAGTTAC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~104.3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tri.008G0774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:TCACCTGGTTCGCTCAAAAA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:GGTAGAGGTGCGCCATC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textAlignment w:val="bottom"/>
              <w:rPr>
                <w:szCs w:val="21"/>
              </w:rPr>
            </w:pPr>
            <w:r>
              <w:rPr>
                <w:szCs w:val="21"/>
              </w:rPr>
              <w:t>Potri.001G3944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:TCGTGTGTCACATTTGGCAG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:GCCTGGTAACGATCCTCTTG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~101.9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tri.002G0270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:ACCGGAACCGGAAGTGA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:TTGCCAATATCAAACACTCATC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2.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tri.011G1127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:CGGTGGGTGGATTTCTTCA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:CATGGTGTCGCCCATT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~105.2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textAlignment w:val="bottom"/>
              <w:rPr>
                <w:szCs w:val="21"/>
              </w:rPr>
            </w:pPr>
            <w:r>
              <w:rPr>
                <w:szCs w:val="21"/>
              </w:rPr>
              <w:t>Potri.003G0204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:CGCGGCTGGAGAAGAAGA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:TTTGGCTGCTCATTAATCAGC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~100.9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Potri.003G0689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:CCTAGGCCTCCCAGATCTGA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:TCTGATGATTGGCCTTCGTC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~106.8</w:t>
            </w:r>
          </w:p>
        </w:tc>
      </w:tr>
      <w:tr>
        <w:trPr/>
        <w:tc>
          <w:tcPr>
            <w:tcW w:w="1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Potri.016G003400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:TTGCTTTTCGAGACAGCTATG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:CAAAGGTGTTGGGATCATCC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0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3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;Times New Roman" w:hAnsi="Times New Roman;Times New Roman" w:cs="Times New Roman;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6:58:00Z</dcterms:created>
  <dc:creator>L&amp;Q</dc:creator>
  <dc:description/>
  <cp:keywords/>
  <dc:language>en-US</dc:language>
  <cp:lastModifiedBy>USER</cp:lastModifiedBy>
  <dcterms:modified xsi:type="dcterms:W3CDTF">2014-04-10T12:39:00Z</dcterms:modified>
  <cp:revision>15</cp:revision>
  <dc:subject/>
  <dc:title>Table S4 The real-time PCR primer pairs of 15 genes. The optimized annealing temperature (Tm)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